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4AEBD" w14:textId="77777777" w:rsidR="005B2CCE" w:rsidRDefault="007C18BF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bookmarkStart w:id="0" w:name="OLE_LINK6"/>
      <w:r>
        <w:rPr>
          <w:rFonts w:ascii="Times New Roman" w:eastAsia="SimSun" w:hAnsi="Times New Roman" w:cs="Times New Roman"/>
          <w:b/>
          <w:bCs/>
          <w:sz w:val="24"/>
        </w:rPr>
        <w:t xml:space="preserve">Table S1 </w:t>
      </w:r>
      <w:r>
        <w:rPr>
          <w:rFonts w:ascii="Times New Roman" w:eastAsia="SimSun" w:hAnsi="Times New Roman" w:cs="Times New Roman"/>
          <w:sz w:val="24"/>
        </w:rPr>
        <w:t>Two-by-two contingency (2×2) table for disproportionality analyses.</w:t>
      </w:r>
    </w:p>
    <w:bookmarkEnd w:id="0"/>
    <w:tbl>
      <w:tblPr>
        <w:tblStyle w:val="TableGrid"/>
        <w:tblW w:w="7823" w:type="dxa"/>
        <w:tblInd w:w="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2031"/>
        <w:gridCol w:w="2042"/>
        <w:gridCol w:w="1938"/>
      </w:tblGrid>
      <w:tr w:rsidR="005B2CCE" w14:paraId="04B9160F" w14:textId="77777777">
        <w:trPr>
          <w:trHeight w:val="498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ECC96" w14:textId="77777777" w:rsidR="005B2CCE" w:rsidRDefault="005B2CCE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01C0B" w14:textId="77777777" w:rsidR="005B2CCE" w:rsidRDefault="007C18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Target adverse event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C0156" w14:textId="77777777" w:rsidR="005B2CCE" w:rsidRDefault="007C18B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ll other adverse events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548CD" w14:textId="77777777" w:rsidR="005B2CCE" w:rsidRDefault="007C18B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total</w:t>
            </w:r>
          </w:p>
        </w:tc>
      </w:tr>
      <w:tr w:rsidR="005B2CCE" w14:paraId="74220739" w14:textId="77777777">
        <w:tc>
          <w:tcPr>
            <w:tcW w:w="1812" w:type="dxa"/>
            <w:tcBorders>
              <w:top w:val="single" w:sz="4" w:space="0" w:color="auto"/>
              <w:bottom w:val="nil"/>
            </w:tcBorders>
            <w:vAlign w:val="bottom"/>
          </w:tcPr>
          <w:p w14:paraId="5DB5EBD8" w14:textId="77777777" w:rsidR="005B2CCE" w:rsidRDefault="007C18B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Target drug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  <w:vAlign w:val="center"/>
          </w:tcPr>
          <w:p w14:paraId="6B872188" w14:textId="77777777" w:rsidR="005B2CCE" w:rsidRDefault="007C18B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vAlign w:val="center"/>
          </w:tcPr>
          <w:p w14:paraId="6332D810" w14:textId="77777777" w:rsidR="005B2CCE" w:rsidRDefault="007C18B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  <w:vAlign w:val="center"/>
          </w:tcPr>
          <w:p w14:paraId="00A9072A" w14:textId="77777777" w:rsidR="005B2CCE" w:rsidRDefault="007C18B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+b</w:t>
            </w:r>
            <w:proofErr w:type="spellEnd"/>
          </w:p>
        </w:tc>
      </w:tr>
      <w:tr w:rsidR="005B2CCE" w14:paraId="44D10E2B" w14:textId="77777777"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7E61B679" w14:textId="77777777" w:rsidR="005B2CCE" w:rsidRDefault="007C18B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ll other drugs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07B0073" w14:textId="77777777" w:rsidR="005B2CCE" w:rsidRDefault="007C18B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center"/>
          </w:tcPr>
          <w:p w14:paraId="342417C3" w14:textId="77777777" w:rsidR="005B2CCE" w:rsidRDefault="007C18B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</w:t>
            </w:r>
          </w:p>
        </w:tc>
        <w:tc>
          <w:tcPr>
            <w:tcW w:w="1938" w:type="dxa"/>
            <w:tcBorders>
              <w:top w:val="nil"/>
              <w:bottom w:val="nil"/>
            </w:tcBorders>
            <w:vAlign w:val="center"/>
          </w:tcPr>
          <w:p w14:paraId="6A256622" w14:textId="77777777" w:rsidR="005B2CCE" w:rsidRDefault="007C18B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+d</w:t>
            </w:r>
            <w:proofErr w:type="spellEnd"/>
          </w:p>
        </w:tc>
      </w:tr>
      <w:tr w:rsidR="005B2CCE" w14:paraId="36E04291" w14:textId="77777777">
        <w:tc>
          <w:tcPr>
            <w:tcW w:w="1812" w:type="dxa"/>
            <w:tcBorders>
              <w:top w:val="nil"/>
              <w:bottom w:val="single" w:sz="4" w:space="0" w:color="auto"/>
            </w:tcBorders>
            <w:vAlign w:val="bottom"/>
          </w:tcPr>
          <w:p w14:paraId="756A10CB" w14:textId="77777777" w:rsidR="005B2CCE" w:rsidRDefault="007C18B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3C0CE499" w14:textId="77777777" w:rsidR="005B2CCE" w:rsidRDefault="007C18B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</w:rPr>
              <w:t>a+c</w:t>
            </w:r>
            <w:proofErr w:type="spellEnd"/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14:paraId="1FA5ED68" w14:textId="77777777" w:rsidR="005B2CCE" w:rsidRDefault="007C18B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+d</w:t>
            </w:r>
            <w:proofErr w:type="spellEnd"/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  <w:vAlign w:val="center"/>
          </w:tcPr>
          <w:p w14:paraId="77CFBB62" w14:textId="77777777" w:rsidR="005B2CCE" w:rsidRDefault="007C18B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+b+c+d</w:t>
            </w:r>
            <w:proofErr w:type="spellEnd"/>
          </w:p>
        </w:tc>
      </w:tr>
    </w:tbl>
    <w:p w14:paraId="6ED76FE4" w14:textId="77777777" w:rsidR="005B2CCE" w:rsidRDefault="007C18BF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Equation: </w:t>
      </w:r>
      <w:proofErr w:type="gramStart"/>
      <w:r>
        <w:rPr>
          <w:rFonts w:ascii="Times New Roman" w:eastAsia="SimSun" w:hAnsi="Times New Roman" w:cs="Times New Roman"/>
          <w:sz w:val="24"/>
        </w:rPr>
        <w:t>a,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 w14:paraId="2ECC08DC" w14:textId="77777777" w:rsidR="005B2CCE" w:rsidRDefault="007C18BF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br w:type="page"/>
      </w:r>
    </w:p>
    <w:p w14:paraId="15ED018F" w14:textId="77777777" w:rsidR="005B2CCE" w:rsidRDefault="007C18BF">
      <w:pP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lastRenderedPageBreak/>
        <w:t xml:space="preserve">Table S2 </w:t>
      </w:r>
      <w:bookmarkStart w:id="1" w:name="OLE_LINK2"/>
      <w:r>
        <w:rPr>
          <w:rFonts w:ascii="Times New Roman" w:eastAsia="SimSun" w:hAnsi="Times New Roman" w:cs="Times New Roman"/>
          <w:sz w:val="24"/>
        </w:rPr>
        <w:t xml:space="preserve">algorithms </w:t>
      </w:r>
      <w:proofErr w:type="gramStart"/>
      <w:r>
        <w:rPr>
          <w:rFonts w:ascii="Times New Roman" w:eastAsia="SimSun" w:hAnsi="Times New Roman" w:cs="Times New Roman"/>
          <w:sz w:val="24"/>
        </w:rPr>
        <w:t>used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for signal detection.</w:t>
      </w:r>
    </w:p>
    <w:tbl>
      <w:tblPr>
        <w:tblW w:w="8398" w:type="dxa"/>
        <w:tblLayout w:type="fixed"/>
        <w:tblLook w:val="04A0" w:firstRow="1" w:lastRow="0" w:firstColumn="1" w:lastColumn="0" w:noHBand="0" w:noVBand="1"/>
      </w:tblPr>
      <w:tblGrid>
        <w:gridCol w:w="1456"/>
        <w:gridCol w:w="4895"/>
        <w:gridCol w:w="2047"/>
      </w:tblGrid>
      <w:tr w:rsidR="005B2CCE" w14:paraId="14ACAC6E" w14:textId="77777777">
        <w:trPr>
          <w:trHeight w:val="302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1"/>
          <w:p w14:paraId="5367E6FE" w14:textId="77777777" w:rsidR="005B2CCE" w:rsidRDefault="007C18B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212121"/>
                <w:kern w:val="0"/>
                <w:sz w:val="24"/>
              </w:rPr>
              <w:t>Algorithms</w:t>
            </w:r>
          </w:p>
        </w:tc>
        <w:tc>
          <w:tcPr>
            <w:tcW w:w="4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4418B" w14:textId="77777777" w:rsidR="005B2CCE" w:rsidRDefault="007C18B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212121"/>
                <w:kern w:val="0"/>
                <w:sz w:val="24"/>
              </w:rPr>
              <w:t>Equation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A50D76" w14:textId="77777777" w:rsidR="005B2CCE" w:rsidRDefault="007C18B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212121"/>
                <w:kern w:val="0"/>
                <w:sz w:val="24"/>
              </w:rPr>
              <w:t>Criteria</w:t>
            </w:r>
          </w:p>
        </w:tc>
      </w:tr>
      <w:tr w:rsidR="005B2CCE" w14:paraId="18D60371" w14:textId="77777777">
        <w:trPr>
          <w:trHeight w:val="312"/>
        </w:trPr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CE79903" w14:textId="77777777" w:rsidR="005B2CCE" w:rsidRDefault="007C18B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OR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ABA6" w14:textId="77777777" w:rsidR="005B2CCE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ROR = ad/c/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2098" w14:textId="77777777" w:rsidR="005B2CCE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ROR05 &gt; 1, N ≥ 2</w:t>
            </w:r>
          </w:p>
        </w:tc>
      </w:tr>
      <w:tr w:rsidR="005B2CCE" w:rsidRPr="00786146" w14:paraId="7C347CDF" w14:textId="77777777">
        <w:trPr>
          <w:trHeight w:val="302"/>
        </w:trPr>
        <w:tc>
          <w:tcPr>
            <w:tcW w:w="145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DDB4F8E" w14:textId="77777777" w:rsidR="005B2CCE" w:rsidRDefault="005B2CC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96AC" w14:textId="77777777" w:rsidR="005B2CCE" w:rsidRPr="00786146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</w:pP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  <w:t>95</w:t>
            </w: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  <w:t>%</w:t>
            </w: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  <w:t>CI = e</w:t>
            </w: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vertAlign w:val="superscript"/>
                <w:lang w:val="fr-CA"/>
              </w:rPr>
              <w:t>ln(ROR)±1.96(1/a+1/b+1/c+1/d)^0.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89F7C" w14:textId="77777777" w:rsidR="005B2CCE" w:rsidRPr="00786146" w:rsidRDefault="005B2CCE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</w:pPr>
          </w:p>
        </w:tc>
      </w:tr>
      <w:tr w:rsidR="005B2CCE" w14:paraId="4EB0CC12" w14:textId="77777777">
        <w:trPr>
          <w:trHeight w:val="302"/>
        </w:trPr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443D5D4" w14:textId="77777777" w:rsidR="005B2CCE" w:rsidRDefault="007C18B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PRR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03F3" w14:textId="77777777" w:rsidR="005B2CCE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PRR = [a/(</w:t>
            </w:r>
            <w:proofErr w:type="spell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)]</w:t>
            </w:r>
            <w:proofErr w:type="gram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/[</w:t>
            </w:r>
            <w:proofErr w:type="gram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c</w:t>
            </w:r>
            <w:proofErr w:type="gram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/(</w:t>
            </w:r>
            <w:proofErr w:type="gram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c + d)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86EE" w14:textId="77777777" w:rsidR="005B2CCE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PRR≥2</w:t>
            </w:r>
          </w:p>
        </w:tc>
      </w:tr>
      <w:tr w:rsidR="005B2CCE" w14:paraId="1D376F06" w14:textId="77777777">
        <w:trPr>
          <w:trHeight w:val="302"/>
        </w:trPr>
        <w:tc>
          <w:tcPr>
            <w:tcW w:w="145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0D089A8" w14:textId="77777777" w:rsidR="005B2CCE" w:rsidRDefault="005B2CC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C1DF" w14:textId="77777777" w:rsidR="005B2CCE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χ</w:t>
            </w: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 xml:space="preserve"> = [(ad-</w:t>
            </w:r>
            <w:proofErr w:type="spell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bc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)</w:t>
            </w: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 xml:space="preserve"> + c + d)]/[(</w:t>
            </w:r>
            <w:proofErr w:type="spell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a+</w:t>
            </w:r>
            <w:proofErr w:type="gram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b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)(</w:t>
            </w:r>
            <w:proofErr w:type="gram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 xml:space="preserve">c + </w:t>
            </w:r>
            <w:proofErr w:type="gram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d)(</w:t>
            </w:r>
            <w:proofErr w:type="spellStart"/>
            <w:proofErr w:type="gram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a+</w:t>
            </w:r>
            <w:proofErr w:type="gram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c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)(</w:t>
            </w:r>
            <w:proofErr w:type="gram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b + d)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7FF01" w14:textId="77777777" w:rsidR="005B2CCE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χ</w:t>
            </w: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 ≥ 4, N ≥ 3</w:t>
            </w:r>
          </w:p>
        </w:tc>
      </w:tr>
      <w:tr w:rsidR="005B2CCE" w14:paraId="32A7BB21" w14:textId="77777777">
        <w:trPr>
          <w:trHeight w:val="302"/>
        </w:trPr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97C7978" w14:textId="77777777" w:rsidR="005B2CCE" w:rsidRDefault="007C18B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BCPNN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D7698" w14:textId="77777777" w:rsidR="005B2CCE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IC = log2 [a (</w:t>
            </w:r>
            <w:proofErr w:type="spell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 xml:space="preserve"> + c + d)]/[(</w:t>
            </w:r>
            <w:proofErr w:type="spell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a+</w:t>
            </w:r>
            <w:proofErr w:type="gram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c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)(</w:t>
            </w:r>
            <w:proofErr w:type="spellStart"/>
            <w:proofErr w:type="gram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)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B590" w14:textId="77777777" w:rsidR="005B2CCE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IC025 &gt; 0</w:t>
            </w:r>
          </w:p>
        </w:tc>
      </w:tr>
      <w:tr w:rsidR="005B2CCE" w:rsidRPr="00786146" w14:paraId="7447AC20" w14:textId="77777777">
        <w:trPr>
          <w:trHeight w:val="302"/>
        </w:trPr>
        <w:tc>
          <w:tcPr>
            <w:tcW w:w="145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A5D8684" w14:textId="77777777" w:rsidR="005B2CCE" w:rsidRDefault="005B2CC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3113" w14:textId="77777777" w:rsidR="005B2CCE" w:rsidRPr="00786146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</w:pP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  <w:t>95</w:t>
            </w: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  <w:t>%</w:t>
            </w: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  <w:t>CI = e</w:t>
            </w: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vertAlign w:val="superscript"/>
                <w:lang w:val="fr-CA"/>
              </w:rPr>
              <w:t>ln(IC)±1.96(1/a+1/b+1/c+1/d)^0.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ACD95" w14:textId="77777777" w:rsidR="005B2CCE" w:rsidRPr="00786146" w:rsidRDefault="005B2CCE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</w:pPr>
          </w:p>
        </w:tc>
      </w:tr>
      <w:tr w:rsidR="005B2CCE" w14:paraId="08D23D6E" w14:textId="77777777">
        <w:trPr>
          <w:trHeight w:val="302"/>
        </w:trPr>
        <w:tc>
          <w:tcPr>
            <w:tcW w:w="145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58CDE7C" w14:textId="77777777" w:rsidR="005B2CCE" w:rsidRDefault="007C18B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MGPS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52C1" w14:textId="77777777" w:rsidR="005B2CCE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EBGM = a (</w:t>
            </w:r>
            <w:proofErr w:type="spell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 xml:space="preserve"> + c + d)/(</w:t>
            </w:r>
            <w:proofErr w:type="spell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a+c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)/(</w:t>
            </w:r>
            <w:proofErr w:type="spellStart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4DE9" w14:textId="77777777" w:rsidR="005B2CCE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EBGM05 &gt; 2, N ≥ 0</w:t>
            </w:r>
          </w:p>
        </w:tc>
      </w:tr>
      <w:tr w:rsidR="005B2CCE" w:rsidRPr="00786146" w14:paraId="0CD88FD6" w14:textId="77777777">
        <w:trPr>
          <w:trHeight w:val="312"/>
        </w:trPr>
        <w:tc>
          <w:tcPr>
            <w:tcW w:w="145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C50D22" w14:textId="77777777" w:rsidR="005B2CCE" w:rsidRDefault="005B2CCE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4E3F73" w14:textId="77777777" w:rsidR="005B2CCE" w:rsidRPr="00786146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</w:pP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  <w:t>95</w:t>
            </w: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  <w:t>%</w:t>
            </w: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lang w:val="fr-CA"/>
              </w:rPr>
              <w:t>CI = e</w:t>
            </w:r>
            <w:r w:rsidRPr="00786146">
              <w:rPr>
                <w:rFonts w:ascii="Times New Roman" w:eastAsia="DengXian" w:hAnsi="Times New Roman" w:cs="Times New Roman"/>
                <w:color w:val="212121"/>
                <w:kern w:val="0"/>
                <w:sz w:val="24"/>
                <w:vertAlign w:val="superscript"/>
                <w:lang w:val="fr-CA"/>
              </w:rPr>
              <w:t>ln(EBGM)±1.96(1/a+1/b+1/c+1/d)^0.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4F4567" w14:textId="77777777" w:rsidR="005B2CCE" w:rsidRPr="00786146" w:rsidRDefault="007C18B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fr-CA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4B518DBC" w14:textId="77777777" w:rsidR="005B2CCE" w:rsidRDefault="007C18BF">
      <w:pP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Abbreviations: N, number of adverse event reports; CI, confidence interval; ROR, reporting odds ratio; ROR05, the lower limit of the 95 two-sided CI of the ROR; N, the number of co-occurrences; PRR, proportional reporting ratio; χ2, chi-squared; BCPNN, </w:t>
      </w:r>
      <w:proofErr w:type="spellStart"/>
      <w:r>
        <w:rPr>
          <w:rFonts w:ascii="Times New Roman" w:eastAsia="SimSun" w:hAnsi="Times New Roman" w:cs="Times New Roman"/>
          <w:sz w:val="24"/>
        </w:rPr>
        <w:t>bayesia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confidence propagation neural network; IC, information component; IC025, the lower limit of the 95 two-sided CI of the IC; MGPS, multi-item gamma Poisson shrinker; EBGM, empirical </w:t>
      </w:r>
      <w:proofErr w:type="spellStart"/>
      <w:r>
        <w:rPr>
          <w:rFonts w:ascii="Times New Roman" w:eastAsia="SimSun" w:hAnsi="Times New Roman" w:cs="Times New Roman"/>
          <w:sz w:val="24"/>
        </w:rPr>
        <w:t>bayesia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geometric mean; EBGM05, the lower 95 two-sided CI of EBGM.</w:t>
      </w:r>
    </w:p>
    <w:sectPr w:rsidR="005B2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g3YjI3OTY0MjE5YmE2NTEzM2QwNGI3ZGI5NDFiM2QifQ=="/>
  </w:docVars>
  <w:rsids>
    <w:rsidRoot w:val="001179E7"/>
    <w:rsid w:val="001179E7"/>
    <w:rsid w:val="003C5E3B"/>
    <w:rsid w:val="005B2CCE"/>
    <w:rsid w:val="00786146"/>
    <w:rsid w:val="007C18BF"/>
    <w:rsid w:val="00931071"/>
    <w:rsid w:val="00F61877"/>
    <w:rsid w:val="0BF42DD9"/>
    <w:rsid w:val="0ED65FF3"/>
    <w:rsid w:val="0EED67CB"/>
    <w:rsid w:val="0F611949"/>
    <w:rsid w:val="167C0930"/>
    <w:rsid w:val="1F7D0EBD"/>
    <w:rsid w:val="224D0523"/>
    <w:rsid w:val="2542375A"/>
    <w:rsid w:val="25E479EF"/>
    <w:rsid w:val="2AA64C74"/>
    <w:rsid w:val="2ECA3698"/>
    <w:rsid w:val="363053A9"/>
    <w:rsid w:val="3862667F"/>
    <w:rsid w:val="38D343C7"/>
    <w:rsid w:val="3CB925E5"/>
    <w:rsid w:val="3E7F1BB7"/>
    <w:rsid w:val="43585260"/>
    <w:rsid w:val="43BE4985"/>
    <w:rsid w:val="44E818A0"/>
    <w:rsid w:val="4C61141F"/>
    <w:rsid w:val="4D513781"/>
    <w:rsid w:val="4DB55C61"/>
    <w:rsid w:val="4EF456FF"/>
    <w:rsid w:val="4F3E5171"/>
    <w:rsid w:val="5B5A6752"/>
    <w:rsid w:val="5B80400E"/>
    <w:rsid w:val="699F653B"/>
    <w:rsid w:val="707F0E75"/>
    <w:rsid w:val="73A17354"/>
    <w:rsid w:val="73B16624"/>
    <w:rsid w:val="76200A04"/>
    <w:rsid w:val="76DB7386"/>
    <w:rsid w:val="795C1D3E"/>
    <w:rsid w:val="7EE4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A87863D-C599-4703-AEB4-1BDA64312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autoRedefine/>
    <w:qFormat/>
    <w:pPr>
      <w:jc w:val="left"/>
    </w:p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0</Characters>
  <Application>Microsoft Office Word</Application>
  <DocSecurity>0</DocSecurity>
  <Lines>10</Lines>
  <Paragraphs>3</Paragraphs>
  <ScaleCrop>false</ScaleCrop>
  <Company>Frontiers Media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雅萍</dc:creator>
  <cp:lastModifiedBy>Abby Rassette</cp:lastModifiedBy>
  <cp:revision>2</cp:revision>
  <dcterms:created xsi:type="dcterms:W3CDTF">2026-05-29T08:48:00Z</dcterms:created>
  <dcterms:modified xsi:type="dcterms:W3CDTF">2026-05-29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8BBC2B985C24B658C0AD6D03CFA6849_13</vt:lpwstr>
  </property>
  <property fmtid="{D5CDD505-2E9C-101B-9397-08002B2CF9AE}" pid="4" name="KSOTemplateDocerSaveRecord">
    <vt:lpwstr>eyJoZGlkIjoiM2IzOThmZjQ5M2MwYTliMjFkMTNmNzNjNmExOWRkNjAiLCJ1c2VySWQiOiIyNzg5NTA3NTQifQ==</vt:lpwstr>
  </property>
</Properties>
</file>